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2135" w:rsidRPr="0012459C" w:rsidRDefault="00672135">
      <w:pPr>
        <w:rPr>
          <w:rFonts w:ascii="Times New Roman" w:hAnsi="Times New Roman" w:cs="Times New Roman"/>
          <w:b/>
          <w:sz w:val="24"/>
          <w:szCs w:val="24"/>
        </w:rPr>
      </w:pPr>
      <w:r w:rsidRPr="0012459C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spellStart"/>
      <w:r w:rsidR="005A5D07">
        <w:rPr>
          <w:rFonts w:ascii="Times New Roman" w:hAnsi="Times New Roman" w:cs="Times New Roman"/>
          <w:b/>
          <w:sz w:val="24"/>
          <w:szCs w:val="24"/>
        </w:rPr>
        <w:t>S</w:t>
      </w:r>
      <w:r w:rsidRPr="0012459C">
        <w:rPr>
          <w:rFonts w:ascii="Times New Roman" w:hAnsi="Times New Roman" w:cs="Times New Roman"/>
          <w:b/>
          <w:sz w:val="24"/>
          <w:szCs w:val="24"/>
        </w:rPr>
        <w:t>1</w:t>
      </w:r>
      <w:proofErr w:type="spellEnd"/>
    </w:p>
    <w:tbl>
      <w:tblPr>
        <w:tblW w:w="6658" w:type="dxa"/>
        <w:tblLook w:val="04A0" w:firstRow="1" w:lastRow="0" w:firstColumn="1" w:lastColumn="0" w:noHBand="0" w:noVBand="1"/>
      </w:tblPr>
      <w:tblGrid>
        <w:gridCol w:w="1560"/>
        <w:gridCol w:w="2688"/>
        <w:gridCol w:w="2410"/>
      </w:tblGrid>
      <w:tr w:rsidR="0012459C" w:rsidRPr="0012459C" w:rsidTr="00C6760F">
        <w:trPr>
          <w:trHeight w:val="315"/>
        </w:trPr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ample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C6760F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</w:t>
            </w:r>
            <w:r w:rsidR="0012459C" w:rsidRPr="00124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T</w:t>
            </w:r>
            <w:proofErr w:type="spellEnd"/>
            <w:r w:rsidR="00124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-</w:t>
            </w:r>
            <w:r w:rsidR="0012459C" w:rsidRPr="00124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CR</w:t>
            </w:r>
            <w:r w:rsidR="00F475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</w:t>
            </w:r>
            <w:r w:rsidR="00F475DA" w:rsidRPr="00E0719C">
              <w:rPr>
                <w:rFonts w:ascii="Times New Roman" w:eastAsia="Times New Roman" w:hAnsi="Times New Roman"/>
                <w:sz w:val="24"/>
                <w:szCs w:val="24"/>
              </w:rPr>
              <w:t>C</w:t>
            </w:r>
            <w:r w:rsidR="00F475DA" w:rsidRPr="00E0719C">
              <w:rPr>
                <w:rFonts w:ascii="Times New Roman" w:eastAsia="Times New Roman" w:hAnsi="Times New Roman"/>
                <w:sz w:val="24"/>
                <w:szCs w:val="24"/>
                <w:vertAlign w:val="subscript"/>
              </w:rPr>
              <w:t>T</w:t>
            </w:r>
            <w:r w:rsidR="00F475DA" w:rsidRPr="00E0719C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="00F475DA">
              <w:rPr>
                <w:rFonts w:ascii="Times New Roman" w:eastAsia="Times New Roman" w:hAnsi="Times New Roman"/>
                <w:sz w:val="24"/>
                <w:szCs w:val="24"/>
              </w:rPr>
              <w:t>–</w:t>
            </w:r>
            <w:r w:rsidR="00F475DA" w:rsidRPr="00E0719C">
              <w:rPr>
                <w:rFonts w:ascii="Times New Roman" w:eastAsia="Times New Roman" w:hAnsi="Times New Roman"/>
                <w:sz w:val="24"/>
                <w:szCs w:val="24"/>
              </w:rPr>
              <w:t>value</w:t>
            </w:r>
            <w:r w:rsidR="00F475DA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  <w:r w:rsidR="0012459C" w:rsidRPr="00124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T-LAMP</w:t>
            </w:r>
            <w:r w:rsidR="00F475D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(mins)</w:t>
            </w:r>
          </w:p>
        </w:tc>
      </w:tr>
      <w:tr w:rsidR="0012459C" w:rsidRPr="0012459C" w:rsidTr="005A5D07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8585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8</w:t>
            </w:r>
            <w:r w:rsidR="001D2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06</w:t>
            </w:r>
          </w:p>
        </w:tc>
      </w:tr>
      <w:tr w:rsidR="0012459C" w:rsidRPr="0012459C" w:rsidTr="005A5D07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8586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.7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.2</w:t>
            </w:r>
            <w:r w:rsidR="001D2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2459C" w:rsidRPr="0012459C" w:rsidTr="005A5D07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8588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0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  <w:r w:rsidR="001D2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12459C" w:rsidRPr="0012459C" w:rsidTr="005A5D07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8589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.3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1</w:t>
            </w:r>
          </w:p>
        </w:tc>
      </w:tr>
      <w:tr w:rsidR="0012459C" w:rsidRPr="0012459C" w:rsidTr="005A5D07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8598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.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  <w:r w:rsidR="001D2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12459C" w:rsidRPr="0012459C" w:rsidTr="005A5D07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8669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2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4</w:t>
            </w:r>
            <w:r w:rsidR="001D2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2459C" w:rsidRPr="0012459C" w:rsidTr="005A5D07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8759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8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2</w:t>
            </w:r>
            <w:r w:rsidR="001D2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2459C" w:rsidRPr="0012459C" w:rsidTr="005A5D07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8829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.5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  <w:r w:rsidR="001D2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12459C" w:rsidRPr="0012459C" w:rsidTr="005A5D07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8888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.4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36</w:t>
            </w:r>
          </w:p>
        </w:tc>
      </w:tr>
      <w:tr w:rsidR="0012459C" w:rsidRPr="0012459C" w:rsidTr="005A5D07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42889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18.3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0.2</w:t>
            </w:r>
            <w:r w:rsidR="001D235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2459C" w:rsidRPr="0012459C" w:rsidTr="005A5D07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42903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16.2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2.5</w:t>
            </w:r>
            <w:r w:rsidR="001D235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2459C" w:rsidRPr="0012459C" w:rsidTr="005A5D07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45107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14.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0.2</w:t>
            </w:r>
            <w:r w:rsidR="001D235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2459C" w:rsidRPr="0012459C" w:rsidTr="005A5D07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55250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13.9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0.5</w:t>
            </w:r>
            <w:r w:rsidR="001D235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2459C" w:rsidRPr="0012459C" w:rsidTr="005A5D07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51716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2.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8</w:t>
            </w:r>
            <w:r w:rsidR="001D235B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12459C" w:rsidRPr="0012459C" w:rsidTr="005A5D07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43503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1.0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9.5</w:t>
            </w:r>
            <w:r w:rsidR="001D235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2459C" w:rsidRPr="0012459C" w:rsidTr="005A5D07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46759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15.8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3.2</w:t>
            </w:r>
            <w:r w:rsidR="001D235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2459C" w:rsidRPr="0012459C" w:rsidTr="005A5D07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5306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17.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3.2</w:t>
            </w:r>
            <w:r w:rsidR="001D235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2459C" w:rsidRPr="0012459C" w:rsidTr="005A5D07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9298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1.4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2.1</w:t>
            </w:r>
            <w:r w:rsidR="001D235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2459C" w:rsidRPr="0012459C" w:rsidTr="005A5D07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65760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14.8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19.2</w:t>
            </w:r>
            <w:r w:rsidR="001D235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2459C" w:rsidRPr="0012459C" w:rsidTr="005A5D07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43120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15.8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3.2</w:t>
            </w:r>
            <w:r w:rsidR="001D235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2459C" w:rsidRPr="0012459C" w:rsidTr="005A5D07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42150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18.1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1.42</w:t>
            </w:r>
          </w:p>
        </w:tc>
      </w:tr>
      <w:tr w:rsidR="0012459C" w:rsidRPr="0012459C" w:rsidTr="005A5D07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42149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3.3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  <w:r w:rsidR="001D235B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12459C" w:rsidRPr="0012459C" w:rsidTr="005A5D07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42649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19.6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.24</w:t>
            </w:r>
          </w:p>
        </w:tc>
      </w:tr>
      <w:tr w:rsidR="0012459C" w:rsidRPr="0012459C" w:rsidTr="005A5D07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42652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1.6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.54</w:t>
            </w:r>
          </w:p>
        </w:tc>
      </w:tr>
      <w:tr w:rsidR="0012459C" w:rsidRPr="0012459C" w:rsidTr="005A5D07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42655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1.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6.5</w:t>
            </w:r>
            <w:r w:rsidR="001D235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2459C" w:rsidRPr="0012459C" w:rsidTr="005A5D07">
        <w:trPr>
          <w:trHeight w:val="315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42660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4.4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2.3</w:t>
            </w:r>
            <w:r w:rsidR="001D235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42678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4.0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9.3</w:t>
            </w:r>
            <w:r w:rsidR="001D235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41923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15.1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.06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42328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0.4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10556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3.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6.42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10609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8.8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2.24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10606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3.7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3.24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10596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7.5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6.54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10540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18.2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  <w:r w:rsidR="001D235B">
              <w:rPr>
                <w:rFonts w:ascii="Times New Roman" w:eastAsia="Times New Roman" w:hAnsi="Times New Roman" w:cs="Times New Roman"/>
                <w:sz w:val="24"/>
                <w:szCs w:val="24"/>
              </w:rPr>
              <w:t>.00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10229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3.2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2.12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10597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6.2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.36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10348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5.8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7.12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10467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6.6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7.06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10184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8.8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2.18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10440A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3.3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9.42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10376A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4.9</w:t>
            </w:r>
            <w:r w:rsidR="001D235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25.48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10463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5.1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10241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6.0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4400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8.48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983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.5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.42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346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.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  <w:r w:rsidR="001D2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466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.2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.42</w:t>
            </w:r>
          </w:p>
        </w:tc>
      </w:tr>
      <w:tr w:rsidR="0012459C" w:rsidRPr="0012459C" w:rsidTr="005A5D07">
        <w:trPr>
          <w:trHeight w:val="324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5475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  <w:r w:rsidR="001D2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.5</w:t>
            </w:r>
            <w:r w:rsidR="001D235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304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.6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.12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10454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10455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10472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10481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10479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10422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10435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10441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10458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10459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8795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76247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76248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42136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342137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136646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136647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136648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136649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136650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136651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136652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136653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136654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12459C" w:rsidRPr="0012459C" w:rsidTr="005A5D07">
        <w:trPr>
          <w:trHeight w:val="312"/>
        </w:trPr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136657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12459C" w:rsidRPr="0012459C" w:rsidRDefault="0012459C" w:rsidP="0012459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>Ne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tive</w:t>
            </w:r>
            <w:r w:rsidRPr="0012459C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:rsidR="00672135" w:rsidRPr="0012459C" w:rsidRDefault="00441E16" w:rsidP="00441E1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</w:t>
      </w:r>
      <w:r w:rsidR="00C6760F" w:rsidRPr="00C6760F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-values: </w:t>
      </w:r>
      <w:r w:rsidRPr="00441E16">
        <w:rPr>
          <w:rFonts w:ascii="Times New Roman" w:hAnsi="Times New Roman" w:cs="Times New Roman"/>
          <w:sz w:val="24"/>
          <w:szCs w:val="24"/>
        </w:rPr>
        <w:t>The C</w:t>
      </w:r>
      <w:r w:rsidR="00C6760F" w:rsidRPr="00C6760F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C6760F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Pr="00441E16">
        <w:rPr>
          <w:rFonts w:ascii="Times New Roman" w:hAnsi="Times New Roman" w:cs="Times New Roman"/>
          <w:sz w:val="24"/>
          <w:szCs w:val="24"/>
        </w:rPr>
        <w:t>(cycle threshold) is defined as the number of cycles required for the fluorescent signal to cross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41E16">
        <w:rPr>
          <w:rFonts w:ascii="Times New Roman" w:hAnsi="Times New Roman" w:cs="Times New Roman"/>
          <w:sz w:val="24"/>
          <w:szCs w:val="24"/>
        </w:rPr>
        <w:t>threshold</w:t>
      </w:r>
      <w:r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</w:p>
    <w:sectPr w:rsidR="00672135" w:rsidRPr="0012459C" w:rsidSect="005A5D07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2135"/>
    <w:rsid w:val="0012459C"/>
    <w:rsid w:val="001D235B"/>
    <w:rsid w:val="00441E16"/>
    <w:rsid w:val="005A5D07"/>
    <w:rsid w:val="005D65D4"/>
    <w:rsid w:val="00672135"/>
    <w:rsid w:val="00B53F4E"/>
    <w:rsid w:val="00C6760F"/>
    <w:rsid w:val="00EA4964"/>
    <w:rsid w:val="00F47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1D918B-BAB6-4ED6-9635-50FC9B4398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475D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75D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8181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93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72</Words>
  <Characters>15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</dc:creator>
  <cp:keywords/>
  <dc:description/>
  <cp:lastModifiedBy>Pon Abirami A.</cp:lastModifiedBy>
  <cp:revision>3</cp:revision>
  <dcterms:created xsi:type="dcterms:W3CDTF">2021-11-30T12:20:00Z</dcterms:created>
  <dcterms:modified xsi:type="dcterms:W3CDTF">2021-12-30T01:40:00Z</dcterms:modified>
</cp:coreProperties>
</file>